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45"/>
        <w:gridCol w:w="2968"/>
        <w:gridCol w:w="4246"/>
      </w:tblGrid>
      <w:tr w:rsidR="005C34F1" w:rsidRPr="00A75D4D" w14:paraId="1428529A" w14:textId="77777777" w:rsidTr="008B2CBE">
        <w:trPr>
          <w:trHeight w:val="280"/>
          <w:jc w:val="center"/>
        </w:trPr>
        <w:tc>
          <w:tcPr>
            <w:tcW w:w="83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4BE60" w14:textId="63AFC646" w:rsidR="005C34F1" w:rsidRPr="00A75D4D" w:rsidRDefault="00BD42DC" w:rsidP="00BD42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plementary table</w:t>
            </w:r>
            <w:r w:rsidR="00491ABC" w:rsidRPr="00A75D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2</w:t>
            </w:r>
            <w:r w:rsidR="00D51286"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D51286" w:rsidRPr="00A75D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|</w:t>
            </w: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5C34F1"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inition of pneumonia</w:t>
            </w:r>
            <w:r w:rsidR="005C30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5C306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n</w:t>
            </w:r>
            <w:r w:rsidR="005C30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erms of ICD-9</w:t>
            </w: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5C34F1" w:rsidRPr="00A75D4D" w14:paraId="1F9CC154" w14:textId="77777777" w:rsidTr="008B2CBE">
        <w:trPr>
          <w:trHeight w:val="280"/>
          <w:jc w:val="center"/>
        </w:trPr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59CBC" w14:textId="0089B14E" w:rsidR="005C34F1" w:rsidRPr="00A75D4D" w:rsidRDefault="000774E3" w:rsidP="00D512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CD-9</w:t>
            </w:r>
          </w:p>
        </w:tc>
        <w:tc>
          <w:tcPr>
            <w:tcW w:w="2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ABA62" w14:textId="6339DE35" w:rsidR="005C34F1" w:rsidRPr="00A75D4D" w:rsidRDefault="00902A8C" w:rsidP="00D512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="005C34F1" w:rsidRPr="00A75D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ort</w:t>
            </w:r>
            <w:r w:rsidRPr="00A75D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5C34F1" w:rsidRPr="00A75D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itle</w:t>
            </w:r>
          </w:p>
        </w:tc>
        <w:tc>
          <w:tcPr>
            <w:tcW w:w="4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CEC28" w14:textId="0101E505" w:rsidR="005C34F1" w:rsidRPr="00A75D4D" w:rsidRDefault="00902A8C" w:rsidP="00D5128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</w:t>
            </w:r>
            <w:r w:rsidR="005C34F1" w:rsidRPr="00A75D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ng</w:t>
            </w:r>
            <w:r w:rsidRPr="00A75D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5C34F1" w:rsidRPr="00A75D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itle</w:t>
            </w:r>
          </w:p>
        </w:tc>
      </w:tr>
      <w:tr w:rsidR="005C34F1" w:rsidRPr="00A75D4D" w14:paraId="1E80BEDC" w14:textId="77777777" w:rsidTr="008B2CBE">
        <w:trPr>
          <w:trHeight w:val="280"/>
          <w:jc w:val="center"/>
        </w:trPr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84A9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29</w:t>
            </w:r>
          </w:p>
        </w:tc>
        <w:tc>
          <w:tcPr>
            <w:tcW w:w="2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3CBB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terial pneumonia NOS</w:t>
            </w:r>
          </w:p>
        </w:tc>
        <w:tc>
          <w:tcPr>
            <w:tcW w:w="4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BD02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terial pneumonia, unspecified</w:t>
            </w:r>
          </w:p>
        </w:tc>
      </w:tr>
      <w:tr w:rsidR="005C34F1" w:rsidRPr="00A75D4D" w14:paraId="67857FCA" w14:textId="77777777" w:rsidTr="008B2CBE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BC30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70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551C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luenza with pneumonia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B438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luenza with pneumonia</w:t>
            </w:r>
          </w:p>
        </w:tc>
      </w:tr>
      <w:tr w:rsidR="005C34F1" w:rsidRPr="00A75D4D" w14:paraId="4BAC79C6" w14:textId="77777777" w:rsidTr="008B2CBE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521C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24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BAF5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eth sus </w:t>
            </w:r>
            <w:proofErr w:type="spellStart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eum</w:t>
            </w:r>
            <w:proofErr w:type="spellEnd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/t Staph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5173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icillin susceptible pneumonia due to Staphylococcus aureus</w:t>
            </w:r>
          </w:p>
        </w:tc>
      </w:tr>
      <w:tr w:rsidR="005C34F1" w:rsidRPr="00A75D4D" w14:paraId="35553E26" w14:textId="77777777" w:rsidTr="008B2CBE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8855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24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F1D4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eth res </w:t>
            </w:r>
            <w:proofErr w:type="spellStart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eu</w:t>
            </w:r>
            <w:proofErr w:type="spellEnd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/t Staph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40C3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icillin resistant pneumonia due to Staphylococcus aureus</w:t>
            </w:r>
          </w:p>
        </w:tc>
      </w:tr>
      <w:tr w:rsidR="005C34F1" w:rsidRPr="00A75D4D" w14:paraId="63DA4DA5" w14:textId="77777777" w:rsidTr="008B2CBE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1252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9773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eumococcal pneumonia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F171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eumococcal pneumonia [Streptococcus pneumoniae pneumonia]</w:t>
            </w:r>
          </w:p>
        </w:tc>
      </w:tr>
      <w:tr w:rsidR="005C34F1" w:rsidRPr="00A75D4D" w14:paraId="33869F40" w14:textId="77777777" w:rsidTr="008B2CBE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ABBA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28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D0EB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eumonia e coli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92BF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neumonia due to </w:t>
            </w:r>
            <w:proofErr w:type="spellStart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cherichia</w:t>
            </w:r>
            <w:proofErr w:type="spellEnd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li [E. coli]</w:t>
            </w:r>
          </w:p>
        </w:tc>
      </w:tr>
      <w:tr w:rsidR="005C34F1" w:rsidRPr="00A75D4D" w14:paraId="7678BB41" w14:textId="77777777" w:rsidTr="008B2CBE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2973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2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FA64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.influenzae</w:t>
            </w:r>
            <w:proofErr w:type="spellEnd"/>
            <w:proofErr w:type="gramEnd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neumonia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B176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eumonia due to Hemophilus influenzae [H. influenzae]</w:t>
            </w:r>
          </w:p>
        </w:tc>
      </w:tr>
      <w:tr w:rsidR="005C34F1" w:rsidRPr="00A75D4D" w14:paraId="4A940B1A" w14:textId="77777777" w:rsidTr="008B2CBE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A015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20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F5A8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. pneumoniae pneumonia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186E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eumonia due to Klebsiella pneumoniae</w:t>
            </w:r>
          </w:p>
        </w:tc>
      </w:tr>
      <w:tr w:rsidR="005C34F1" w:rsidRPr="00A75D4D" w14:paraId="7E42C4C6" w14:textId="77777777" w:rsidTr="008B2CBE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C7CD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284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D7C3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gionnaires' disease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614D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eumonia due to Legionnaires' disease</w:t>
            </w:r>
          </w:p>
        </w:tc>
      </w:tr>
      <w:tr w:rsidR="005C34F1" w:rsidRPr="00A75D4D" w14:paraId="6493D3DF" w14:textId="77777777" w:rsidTr="008B2CBE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DF3B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283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CBA6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eumo</w:t>
            </w:r>
            <w:proofErr w:type="spellEnd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</w:t>
            </w:r>
            <w:proofErr w:type="spellEnd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m</w:t>
            </w:r>
            <w:proofErr w:type="spellEnd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neg </w:t>
            </w:r>
            <w:proofErr w:type="spellStart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t</w:t>
            </w:r>
            <w:proofErr w:type="spellEnd"/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8AC1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eumonia due to other gram-negative bacteria</w:t>
            </w:r>
          </w:p>
        </w:tc>
      </w:tr>
      <w:tr w:rsidR="005C34F1" w:rsidRPr="00A75D4D" w14:paraId="27866203" w14:textId="77777777" w:rsidTr="008B2CBE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EFFA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2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F4C1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eudomonal pneumonia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6D07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eumonia due to Pseudomonas</w:t>
            </w:r>
          </w:p>
        </w:tc>
      </w:tr>
      <w:tr w:rsidR="005C34F1" w:rsidRPr="00A75D4D" w14:paraId="2958F310" w14:textId="77777777" w:rsidTr="008B2CBE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D6F8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240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C5AE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taphylococcal </w:t>
            </w:r>
            <w:proofErr w:type="spellStart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eu</w:t>
            </w:r>
            <w:proofErr w:type="spellEnd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S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7908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eumonia due to Staphylococcus, unspecified</w:t>
            </w:r>
          </w:p>
        </w:tc>
      </w:tr>
      <w:tr w:rsidR="005C34F1" w:rsidRPr="00A75D4D" w14:paraId="1DEDB050" w14:textId="77777777" w:rsidTr="008B2CBE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6768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46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DC45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eum</w:t>
            </w:r>
            <w:proofErr w:type="spellEnd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 aspergillosis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1498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eumonia in aspergillosis</w:t>
            </w:r>
          </w:p>
        </w:tc>
      </w:tr>
      <w:tr w:rsidR="005C34F1" w:rsidRPr="00A75D4D" w14:paraId="1DC5152C" w14:textId="77777777" w:rsidTr="008B2CBE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9D2B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4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459F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eum</w:t>
            </w:r>
            <w:proofErr w:type="spellEnd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w </w:t>
            </w:r>
            <w:proofErr w:type="spellStart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meg</w:t>
            </w:r>
            <w:proofErr w:type="spellEnd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cl dis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DE26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eumonia in cytomegalic inclusion disease</w:t>
            </w:r>
          </w:p>
        </w:tc>
      </w:tr>
      <w:tr w:rsidR="005C34F1" w:rsidRPr="00A75D4D" w14:paraId="6DAB892F" w14:textId="77777777" w:rsidTr="008B2CBE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09C2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6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29F9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eumonia, organism NOS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0EC6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eumonia, organism unspecified</w:t>
            </w:r>
          </w:p>
        </w:tc>
      </w:tr>
      <w:tr w:rsidR="005C34F1" w:rsidRPr="00A75D4D" w14:paraId="78F6EDCC" w14:textId="77777777" w:rsidTr="008B2CBE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C64F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70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B6D0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od/vomit pneumonitis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3BE6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eumonitis due to inhalation of food or vomitus</w:t>
            </w:r>
          </w:p>
        </w:tc>
      </w:tr>
      <w:tr w:rsidR="005C34F1" w:rsidRPr="00A75D4D" w14:paraId="02A08FDD" w14:textId="77777777" w:rsidTr="008B2CBE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A611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78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B6DE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lid/</w:t>
            </w:r>
            <w:proofErr w:type="spellStart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q</w:t>
            </w:r>
            <w:proofErr w:type="spellEnd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eumonit</w:t>
            </w:r>
            <w:proofErr w:type="spellEnd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EC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0A37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eumonitis due to other solids and liquids</w:t>
            </w:r>
          </w:p>
        </w:tc>
      </w:tr>
      <w:tr w:rsidR="005C34F1" w:rsidRPr="00A75D4D" w14:paraId="472ADACD" w14:textId="77777777" w:rsidTr="008B2CBE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C762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73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D9FE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proc</w:t>
            </w:r>
            <w:proofErr w:type="spellEnd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spiration </w:t>
            </w:r>
            <w:proofErr w:type="spellStart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eu</w:t>
            </w:r>
            <w:proofErr w:type="spellEnd"/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9228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procedural aspiration pneumonia</w:t>
            </w:r>
          </w:p>
        </w:tc>
      </w:tr>
      <w:tr w:rsidR="005C34F1" w:rsidRPr="00A75D4D" w14:paraId="41565EFD" w14:textId="77777777" w:rsidTr="008B2CBE">
        <w:trPr>
          <w:trHeight w:val="280"/>
          <w:jc w:val="center"/>
        </w:trPr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8D53F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731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9A582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tltr</w:t>
            </w:r>
            <w:proofErr w:type="spellEnd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soc</w:t>
            </w:r>
            <w:proofErr w:type="spellEnd"/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neumonia</w:t>
            </w:r>
          </w:p>
        </w:tc>
        <w:tc>
          <w:tcPr>
            <w:tcW w:w="4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F3AF9" w14:textId="77777777" w:rsidR="005C34F1" w:rsidRPr="00A75D4D" w:rsidRDefault="005C34F1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tilator associated pneumonia</w:t>
            </w:r>
          </w:p>
        </w:tc>
      </w:tr>
      <w:tr w:rsidR="000774E3" w:rsidRPr="00A75D4D" w14:paraId="55295DB6" w14:textId="77777777" w:rsidTr="008B2CBE">
        <w:trPr>
          <w:trHeight w:val="280"/>
          <w:jc w:val="center"/>
        </w:trPr>
        <w:tc>
          <w:tcPr>
            <w:tcW w:w="83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43E5D" w14:textId="74ED4E8A" w:rsidR="000774E3" w:rsidRPr="00A75D4D" w:rsidRDefault="000774E3" w:rsidP="00BD42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CD-9, </w:t>
            </w:r>
            <w:r w:rsidRPr="00A75D4D">
              <w:rPr>
                <w:rFonts w:ascii="Times New Roman" w:hAnsi="Times New Roman" w:cs="Times New Roman"/>
                <w:sz w:val="22"/>
              </w:rPr>
              <w:t>international classification of diseases-9.</w:t>
            </w:r>
          </w:p>
        </w:tc>
      </w:tr>
    </w:tbl>
    <w:p w14:paraId="4EFBE0D4" w14:textId="77777777" w:rsidR="005C34F1" w:rsidRPr="00A75D4D" w:rsidRDefault="005C34F1">
      <w:pPr>
        <w:widowControl/>
        <w:jc w:val="left"/>
        <w:rPr>
          <w:rFonts w:ascii="Times New Roman" w:hAnsi="Times New Roman" w:cs="Times New Roman"/>
          <w:sz w:val="22"/>
        </w:rPr>
      </w:pPr>
    </w:p>
    <w:p w14:paraId="0F83B306" w14:textId="77130D42" w:rsidR="00C8118B" w:rsidRPr="00A75D4D" w:rsidRDefault="00C8118B" w:rsidP="008F3055">
      <w:pPr>
        <w:widowControl/>
        <w:jc w:val="left"/>
        <w:rPr>
          <w:rFonts w:ascii="Times New Roman" w:hAnsi="Times New Roman" w:cs="Times New Roman" w:hint="eastAsia"/>
          <w:sz w:val="22"/>
        </w:rPr>
      </w:pPr>
    </w:p>
    <w:sectPr w:rsidR="00C8118B" w:rsidRPr="00A75D4D" w:rsidSect="00C1442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4A72FF" w14:textId="77777777" w:rsidR="00623B3A" w:rsidRDefault="00623B3A" w:rsidP="00A9332E">
      <w:r>
        <w:separator/>
      </w:r>
    </w:p>
  </w:endnote>
  <w:endnote w:type="continuationSeparator" w:id="0">
    <w:p w14:paraId="44A765AC" w14:textId="77777777" w:rsidR="00623B3A" w:rsidRDefault="00623B3A" w:rsidP="00A933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58660768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4280D5B8" w14:textId="3A600C10" w:rsidR="00510B8D" w:rsidRDefault="00510B8D">
            <w:pPr>
              <w:pStyle w:val="a5"/>
              <w:jc w:val="right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CF1745C" w14:textId="77777777" w:rsidR="00510B8D" w:rsidRDefault="00510B8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78CDA8" w14:textId="77777777" w:rsidR="00623B3A" w:rsidRDefault="00623B3A" w:rsidP="00A9332E">
      <w:r>
        <w:separator/>
      </w:r>
    </w:p>
  </w:footnote>
  <w:footnote w:type="continuationSeparator" w:id="0">
    <w:p w14:paraId="5ADA8B40" w14:textId="77777777" w:rsidR="00623B3A" w:rsidRDefault="00623B3A" w:rsidP="00A933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573"/>
    <w:rsid w:val="00031573"/>
    <w:rsid w:val="000774E3"/>
    <w:rsid w:val="000A3A05"/>
    <w:rsid w:val="000D0698"/>
    <w:rsid w:val="00105FF6"/>
    <w:rsid w:val="001221E2"/>
    <w:rsid w:val="001232D6"/>
    <w:rsid w:val="00133AFA"/>
    <w:rsid w:val="00250C42"/>
    <w:rsid w:val="00295A71"/>
    <w:rsid w:val="002A0B9D"/>
    <w:rsid w:val="002A46DA"/>
    <w:rsid w:val="00360553"/>
    <w:rsid w:val="00384CF4"/>
    <w:rsid w:val="003C62CD"/>
    <w:rsid w:val="004336CA"/>
    <w:rsid w:val="00440A9A"/>
    <w:rsid w:val="00491ABC"/>
    <w:rsid w:val="004A5067"/>
    <w:rsid w:val="004B525F"/>
    <w:rsid w:val="00510B8D"/>
    <w:rsid w:val="005C3066"/>
    <w:rsid w:val="005C34F1"/>
    <w:rsid w:val="00623B3A"/>
    <w:rsid w:val="006416BC"/>
    <w:rsid w:val="00655EDF"/>
    <w:rsid w:val="006C701E"/>
    <w:rsid w:val="00724300"/>
    <w:rsid w:val="00784AD0"/>
    <w:rsid w:val="007B4DA3"/>
    <w:rsid w:val="007D784E"/>
    <w:rsid w:val="007F0A5B"/>
    <w:rsid w:val="008821B3"/>
    <w:rsid w:val="008A0403"/>
    <w:rsid w:val="008B2CBE"/>
    <w:rsid w:val="008B37AC"/>
    <w:rsid w:val="008C0E48"/>
    <w:rsid w:val="008D1F41"/>
    <w:rsid w:val="008F3055"/>
    <w:rsid w:val="008F4C73"/>
    <w:rsid w:val="00902A8C"/>
    <w:rsid w:val="009043C4"/>
    <w:rsid w:val="009525DB"/>
    <w:rsid w:val="00987648"/>
    <w:rsid w:val="009E5538"/>
    <w:rsid w:val="00A22A8F"/>
    <w:rsid w:val="00A75D4D"/>
    <w:rsid w:val="00A9332E"/>
    <w:rsid w:val="00A97B61"/>
    <w:rsid w:val="00AE0C4E"/>
    <w:rsid w:val="00B1293F"/>
    <w:rsid w:val="00B65857"/>
    <w:rsid w:val="00B7148E"/>
    <w:rsid w:val="00B83DC1"/>
    <w:rsid w:val="00BD42DC"/>
    <w:rsid w:val="00C1442D"/>
    <w:rsid w:val="00C21B05"/>
    <w:rsid w:val="00C34DDF"/>
    <w:rsid w:val="00C544DF"/>
    <w:rsid w:val="00C72DD8"/>
    <w:rsid w:val="00C8118B"/>
    <w:rsid w:val="00CE7A58"/>
    <w:rsid w:val="00D04E67"/>
    <w:rsid w:val="00D51286"/>
    <w:rsid w:val="00DA10FC"/>
    <w:rsid w:val="00E8252C"/>
    <w:rsid w:val="00EC7B5B"/>
    <w:rsid w:val="00F13401"/>
    <w:rsid w:val="00F678B5"/>
    <w:rsid w:val="00FA3F07"/>
    <w:rsid w:val="00FC3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64C85C"/>
  <w15:chartTrackingRefBased/>
  <w15:docId w15:val="{D6BB8405-022A-4786-A414-F7111953F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1A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33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33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33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332E"/>
    <w:rPr>
      <w:sz w:val="18"/>
      <w:szCs w:val="18"/>
    </w:rPr>
  </w:style>
  <w:style w:type="table" w:styleId="a7">
    <w:name w:val="Table Grid"/>
    <w:basedOn w:val="a1"/>
    <w:uiPriority w:val="39"/>
    <w:rsid w:val="00A933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94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D168EC-32BF-4A82-95A7-E54C78E93B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星 lei</dc:creator>
  <cp:keywords/>
  <dc:description/>
  <cp:lastModifiedBy>明星 lei</cp:lastModifiedBy>
  <cp:revision>77</cp:revision>
  <dcterms:created xsi:type="dcterms:W3CDTF">2022-09-20T02:21:00Z</dcterms:created>
  <dcterms:modified xsi:type="dcterms:W3CDTF">2022-09-24T17:17:00Z</dcterms:modified>
</cp:coreProperties>
</file>